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480"/>
        <w:jc w:val="both"/>
        <w:rPr>
          <w:lang w:val="en-US"/>
        </w:rPr>
      </w:pPr>
      <w:r>
        <w:rPr>
          <w:lang w:val="en-US"/>
        </w:rPr>
        <w:t>Supplementary Table 1. Length of SSR alleles (in bp) at loci associated with putative QTLs and corresponding code for map construction</w:t>
      </w:r>
    </w:p>
    <w:p>
      <w:pPr>
        <w:pStyle w:val="Normal"/>
        <w:spacing w:lineRule="atLeast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6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42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ofacto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L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X326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Belrèn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ode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Hi07d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206 - 2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206 - 2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efxeg&gt;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GD1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54 - 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62 - 1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abxcd&gt;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OL_X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ar-SA" w:bidi="ar-SA"/>
              </w:rPr>
              <w:t xml:space="preserve"> 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240 - 2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ar-SA" w:bidi="ar-SA"/>
              </w:rPr>
              <w:t xml:space="preserve"> 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250 - 2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abxcd&gt;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GD_SNP018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lm x ll&gt;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h02b07_X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05 - 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03 - 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efxeg&gt;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h04a12_X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77 - 1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94 - 1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abxcd&gt;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GD_SNP017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lmxll&gt;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ch02c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249 - 2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271 - 2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abxcd&gt;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Hi08f1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11 - 1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127 - 21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 w:eastAsia="ar-SA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 w:eastAsia="ar-SA" w:bidi="ar-SA"/>
              </w:rPr>
              <w:t>&lt;abxcd&gt;</w:t>
            </w:r>
          </w:p>
        </w:tc>
      </w:tr>
    </w:tbl>
    <w:p>
      <w:pPr>
        <w:pStyle w:val="Normal"/>
        <w:spacing w:lineRule="atLeast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fr-FR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703" w:leader="none"/>
        <w:tab w:val="right" w:pos="9406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0:04:00Z</dcterms:created>
  <dc:creator>Jean-Marc Celton</dc:creator>
  <dc:description/>
  <cp:keywords/>
  <dc:language>en-US</dc:language>
  <cp:lastModifiedBy>COSTES</cp:lastModifiedBy>
  <dcterms:modified xsi:type="dcterms:W3CDTF">2014-01-27T13:59:00Z</dcterms:modified>
  <cp:revision>2</cp:revision>
  <dc:subject/>
  <dc:title/>
</cp:coreProperties>
</file>